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8C565" w14:textId="4DDB9144" w:rsidR="000C248B" w:rsidRDefault="0049659B">
      <w:pPr>
        <w:pStyle w:val="BodyTextFirstIndent"/>
        <w:widowControl/>
        <w:spacing w:before="120" w:after="240"/>
        <w:ind w:firstLineChars="0" w:firstLine="0"/>
        <w:jc w:val="center"/>
        <w:rPr>
          <w:b/>
          <w:bCs/>
        </w:rPr>
      </w:pPr>
      <w:r>
        <w:rPr>
          <w:b/>
          <w:bCs/>
        </w:rPr>
        <w:t>Supplementary Table 6</w:t>
      </w:r>
      <w:r w:rsidR="00000000">
        <w:rPr>
          <w:b/>
          <w:bCs/>
        </w:rPr>
        <w:t>: Evaluation of classification models for each algorithm with MN as the target value</w:t>
      </w:r>
    </w:p>
    <w:tbl>
      <w:tblPr>
        <w:tblW w:w="10158" w:type="dxa"/>
        <w:jc w:val="center"/>
        <w:tblBorders>
          <w:top w:val="single" w:sz="12" w:space="0" w:color="000000"/>
          <w:bottom w:val="single" w:sz="12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508"/>
        <w:gridCol w:w="1510"/>
        <w:gridCol w:w="1510"/>
        <w:gridCol w:w="1510"/>
        <w:gridCol w:w="1510"/>
      </w:tblGrid>
      <w:tr w:rsidR="000C248B" w14:paraId="3E1C6BD4" w14:textId="77777777">
        <w:trPr>
          <w:trHeight w:val="834"/>
          <w:jc w:val="center"/>
        </w:trPr>
        <w:tc>
          <w:tcPr>
            <w:tcW w:w="26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995EC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gorithms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95D98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uracy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86869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uracy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A55F8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call rate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0CC0F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1 value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1216E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hen</w:t>
            </w:r>
            <w:r>
              <w:rPr>
                <w:rFonts w:ascii="Times New Roman" w:hAnsi="Times New Roman" w:cs="Times New Roman" w:hint="eastAsia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Kappa Coefficient</w:t>
            </w:r>
          </w:p>
        </w:tc>
      </w:tr>
      <w:tr w:rsidR="000C248B" w14:paraId="54D897B1" w14:textId="77777777">
        <w:trPr>
          <w:trHeight w:val="391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616906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ogisticRegression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06F02F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18 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90F38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21 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09B082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86 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54AE8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03 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7A4C2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13 </w:t>
            </w:r>
          </w:p>
        </w:tc>
      </w:tr>
      <w:tr w:rsidR="000C248B" w14:paraId="756C2FB8" w14:textId="77777777">
        <w:trPr>
          <w:trHeight w:val="35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4CD3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xtraTreesClassifier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073C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7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2E57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0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7328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3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B52C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 xml:space="preserve">0.971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4B8C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75 </w:t>
            </w:r>
          </w:p>
        </w:tc>
      </w:tr>
      <w:tr w:rsidR="000C248B" w14:paraId="06BB21A1" w14:textId="77777777">
        <w:trPr>
          <w:trHeight w:val="35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9B55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andomForestClassifier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DE87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 xml:space="preserve">0.9519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A1EF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467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0CD7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 xml:space="preserve">0.9895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164BC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76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357F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42 </w:t>
            </w:r>
          </w:p>
        </w:tc>
      </w:tr>
      <w:tr w:rsidR="000C248B" w14:paraId="2B9D265A" w14:textId="77777777">
        <w:trPr>
          <w:trHeight w:val="852"/>
          <w:jc w:val="center"/>
        </w:trPr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05E4D2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grated learning models based on Stacking method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282323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638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D896D4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68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1F4E29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32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0645C0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34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AE9BD6" w14:textId="77777777" w:rsidR="000C248B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16 </w:t>
            </w:r>
          </w:p>
        </w:tc>
      </w:tr>
    </w:tbl>
    <w:p w14:paraId="46D51AB8" w14:textId="77777777" w:rsidR="000C248B" w:rsidRDefault="000C248B"/>
    <w:sectPr w:rsidR="000C2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FiNTBjMzRlYzI0Yjg2OWIwMmZiOGNmOTA1ZjZkOTYifQ=="/>
  </w:docVars>
  <w:rsids>
    <w:rsidRoot w:val="000C248B"/>
    <w:rsid w:val="000C248B"/>
    <w:rsid w:val="0049659B"/>
    <w:rsid w:val="7F3C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5631C3"/>
  <w15:docId w15:val="{505BE583-6739-4F9E-9FA0-625E5DB5E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Body Text First Indent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FirstIndent">
    <w:name w:val="Body Text First Indent"/>
    <w:basedOn w:val="Normal"/>
    <w:qFormat/>
    <w:pPr>
      <w:ind w:firstLineChars="200" w:firstLine="49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 rai</dc:creator>
  <cp:lastModifiedBy>Folakemi Adenugba</cp:lastModifiedBy>
  <cp:revision>2</cp:revision>
  <dcterms:created xsi:type="dcterms:W3CDTF">2022-12-06T09:36:00Z</dcterms:created>
  <dcterms:modified xsi:type="dcterms:W3CDTF">2022-12-06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AD2CCB52F0F427996C01BACDE7658C4</vt:lpwstr>
  </property>
</Properties>
</file>